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2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1 Septic shock-Forest map(Fixed effect)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5251450" cy="35623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8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ind w:firstLine="112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2 Septic shock-Forest map(random effect)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5251450" cy="35623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6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3 Septic shock-Funnel plot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drawing>
          <wp:inline distT="0" distB="0" distL="0" distR="0">
            <wp:extent cx="5256530" cy="35064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8:59:29Z</dcterms:created>
  <dc:creator>DELL</dc:creator>
  <dc:description/>
  <dc:language>en-US</dc:language>
  <cp:lastModifiedBy>风云了无痕</cp:lastModifiedBy>
  <dcterms:modified xsi:type="dcterms:W3CDTF">2020-03-12T09:0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